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10A" w:rsidRPr="00D26F93" w:rsidRDefault="0002110A" w:rsidP="0002110A">
      <w:pPr>
        <w:keepNext/>
        <w:spacing w:line="480" w:lineRule="auto"/>
        <w:ind w:leftChars="267" w:left="56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396165"/>
            <wp:effectExtent l="1905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61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70E1" w:rsidRPr="00E92F0A" w:rsidRDefault="0002110A" w:rsidP="00E92F0A">
      <w:pPr>
        <w:pStyle w:val="a5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22292574"/>
      <w:r w:rsidRPr="0027316F">
        <w:rPr>
          <w:rFonts w:ascii="Times New Roman" w:hAnsi="Times New Roman"/>
          <w:b/>
          <w:bCs/>
        </w:rPr>
        <w:t>Supplementary</w:t>
      </w:r>
      <w:bookmarkEnd w:id="0"/>
      <w:r>
        <w:rPr>
          <w:rFonts w:ascii="Times New Roman" w:hAnsi="Times New Roman"/>
          <w:b/>
          <w:bCs/>
        </w:rPr>
        <w:t xml:space="preserve"> </w:t>
      </w:r>
      <w:r w:rsidRPr="0027316F">
        <w:rPr>
          <w:rFonts w:ascii="Times New Roman" w:hAnsi="Times New Roman"/>
          <w:b/>
          <w:bCs/>
        </w:rPr>
        <w:t>Fig.1</w:t>
      </w:r>
      <w:r w:rsidRPr="00D26F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OC</w:t>
      </w:r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urv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Validation </w:t>
      </w:r>
      <w:proofErr w:type="spellStart"/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omogram</w:t>
      </w:r>
      <w:proofErr w:type="spellEnd"/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iscriminative Power in Training group (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a</w:t>
      </w:r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) and Validation </w:t>
      </w:r>
      <w:proofErr w:type="gramStart"/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roup(</w:t>
      </w:r>
      <w:proofErr w:type="gramEnd"/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b</w:t>
      </w:r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)</w:t>
      </w:r>
    </w:p>
    <w:sectPr w:rsidR="009170E1" w:rsidRPr="00E92F0A" w:rsidSect="00917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110A" w:rsidRDefault="0002110A" w:rsidP="0002110A">
      <w:r>
        <w:separator/>
      </w:r>
    </w:p>
  </w:endnote>
  <w:endnote w:type="continuationSeparator" w:id="1">
    <w:p w:rsidR="0002110A" w:rsidRDefault="0002110A" w:rsidP="000211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110A" w:rsidRDefault="0002110A" w:rsidP="0002110A">
      <w:r>
        <w:separator/>
      </w:r>
    </w:p>
  </w:footnote>
  <w:footnote w:type="continuationSeparator" w:id="1">
    <w:p w:rsidR="0002110A" w:rsidRDefault="0002110A" w:rsidP="000211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110A"/>
    <w:rsid w:val="0002110A"/>
    <w:rsid w:val="009170E1"/>
    <w:rsid w:val="00E92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0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1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11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1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110A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02110A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02110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211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11-10T03:03:00Z</dcterms:created>
  <dcterms:modified xsi:type="dcterms:W3CDTF">2024-04-11T15:53:00Z</dcterms:modified>
</cp:coreProperties>
</file>